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2CF37" w14:textId="77777777" w:rsidR="00AB1F1B" w:rsidRPr="002E0E39" w:rsidRDefault="00AB1F1B" w:rsidP="00AB1F1B">
      <w:pPr>
        <w:spacing w:beforeLines="50" w:before="120" w:afterLines="50" w:after="120" w:line="480" w:lineRule="auto"/>
        <w:jc w:val="center"/>
        <w:rPr>
          <w:rFonts w:cs="Times New Roman"/>
          <w:color w:val="000000" w:themeColor="text1"/>
          <w:sz w:val="24"/>
          <w:szCs w:val="24"/>
        </w:rPr>
      </w:pPr>
      <w:bookmarkStart w:id="0" w:name="_Hlk71021159"/>
      <w:r w:rsidRPr="002E0E39">
        <w:rPr>
          <w:rFonts w:cs="Times New Roman"/>
          <w:iCs/>
          <w:color w:val="000000" w:themeColor="text1"/>
          <w:sz w:val="24"/>
          <w:szCs w:val="24"/>
        </w:rPr>
        <w:t>Table S1: Spearman’s correlation between histogram features of the PAM images</w:t>
      </w:r>
    </w:p>
    <w:bookmarkEnd w:id="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52"/>
        <w:gridCol w:w="1152"/>
        <w:gridCol w:w="1190"/>
        <w:gridCol w:w="1152"/>
        <w:gridCol w:w="1152"/>
      </w:tblGrid>
      <w:tr w:rsidR="00AB1F1B" w:rsidRPr="002E0E39" w14:paraId="292F4D0D" w14:textId="77777777" w:rsidTr="00C97AD0">
        <w:trPr>
          <w:jc w:val="center"/>
        </w:trPr>
        <w:tc>
          <w:tcPr>
            <w:tcW w:w="1190" w:type="dxa"/>
            <w:tcBorders>
              <w:bottom w:val="single" w:sz="12" w:space="0" w:color="000000"/>
              <w:right w:val="single" w:sz="12" w:space="0" w:color="000000"/>
            </w:tcBorders>
          </w:tcPr>
          <w:p w14:paraId="1A94462D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single" w:sz="12" w:space="0" w:color="000000"/>
              <w:bottom w:val="single" w:sz="12" w:space="0" w:color="000000"/>
            </w:tcBorders>
          </w:tcPr>
          <w:p w14:paraId="4554F3FB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6720B089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 w14:paraId="6C215521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55CBB944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urtosis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038F3D4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rgy</w:t>
            </w:r>
          </w:p>
        </w:tc>
      </w:tr>
      <w:tr w:rsidR="00AB1F1B" w:rsidRPr="002E0E39" w14:paraId="1A2F14E9" w14:textId="77777777" w:rsidTr="00C97AD0">
        <w:trPr>
          <w:jc w:val="center"/>
        </w:trPr>
        <w:tc>
          <w:tcPr>
            <w:tcW w:w="1190" w:type="dxa"/>
            <w:tcBorders>
              <w:top w:val="single" w:sz="12" w:space="0" w:color="000000"/>
              <w:right w:val="single" w:sz="12" w:space="0" w:color="000000"/>
            </w:tcBorders>
          </w:tcPr>
          <w:p w14:paraId="16ABA74B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 w14:paraId="523DAB3B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22DEDF1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bottom"/>
          </w:tcPr>
          <w:p w14:paraId="5B22057E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4339A830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 w14:paraId="15F6051E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</w:tc>
      </w:tr>
      <w:tr w:rsidR="00AB1F1B" w:rsidRPr="002E0E39" w14:paraId="2E2A245D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1B41ED4A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d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4B38DDAA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5F9C9BE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bottom"/>
          </w:tcPr>
          <w:p w14:paraId="16168C6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  <w:tc>
          <w:tcPr>
            <w:tcW w:w="1152" w:type="dxa"/>
            <w:vAlign w:val="bottom"/>
          </w:tcPr>
          <w:p w14:paraId="7A15BCF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7</w:t>
            </w:r>
          </w:p>
        </w:tc>
        <w:tc>
          <w:tcPr>
            <w:tcW w:w="1152" w:type="dxa"/>
            <w:vAlign w:val="bottom"/>
          </w:tcPr>
          <w:p w14:paraId="2F0000C4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2</w:t>
            </w:r>
          </w:p>
        </w:tc>
      </w:tr>
      <w:tr w:rsidR="00AB1F1B" w:rsidRPr="002E0E39" w14:paraId="069AD189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21C1D05D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23634BB1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335B78DA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57381BD6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vAlign w:val="bottom"/>
          </w:tcPr>
          <w:p w14:paraId="1E90B603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  <w:tc>
          <w:tcPr>
            <w:tcW w:w="1152" w:type="dxa"/>
            <w:vAlign w:val="bottom"/>
          </w:tcPr>
          <w:p w14:paraId="30A35FB1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</w:tr>
      <w:tr w:rsidR="00AB1F1B" w:rsidRPr="002E0E39" w14:paraId="2C9ADD2B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7C652C23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urtosis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505B43D5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58462BCD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170B471E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26B4161A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52" w:type="dxa"/>
            <w:vAlign w:val="bottom"/>
          </w:tcPr>
          <w:p w14:paraId="65C0B2DE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</w:tr>
      <w:tr w:rsidR="00AB1F1B" w:rsidRPr="002E0E39" w14:paraId="76ED612D" w14:textId="77777777" w:rsidTr="00C97AD0">
        <w:trPr>
          <w:jc w:val="center"/>
        </w:trPr>
        <w:tc>
          <w:tcPr>
            <w:tcW w:w="1190" w:type="dxa"/>
            <w:tcBorders>
              <w:right w:val="single" w:sz="12" w:space="0" w:color="000000"/>
            </w:tcBorders>
          </w:tcPr>
          <w:p w14:paraId="4C239163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rgy</w:t>
            </w:r>
          </w:p>
        </w:tc>
        <w:tc>
          <w:tcPr>
            <w:tcW w:w="1152" w:type="dxa"/>
            <w:tcBorders>
              <w:left w:val="single" w:sz="12" w:space="0" w:color="000000"/>
            </w:tcBorders>
            <w:vAlign w:val="bottom"/>
          </w:tcPr>
          <w:p w14:paraId="0B8D69D8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4B224601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bottom"/>
          </w:tcPr>
          <w:p w14:paraId="7CE47997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64197EE7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152" w:type="dxa"/>
            <w:vAlign w:val="bottom"/>
          </w:tcPr>
          <w:p w14:paraId="4126573C" w14:textId="77777777" w:rsidR="00AB1F1B" w:rsidRPr="002E0E39" w:rsidRDefault="00AB1F1B" w:rsidP="00C97AD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E0E3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</w:tbl>
    <w:p w14:paraId="0BB5E706" w14:textId="77777777" w:rsidR="00AB1F1B" w:rsidRPr="002E0E39" w:rsidRDefault="00AB1F1B" w:rsidP="00AB1F1B">
      <w:pPr>
        <w:spacing w:beforeLines="50" w:before="120" w:afterLines="50" w:after="120" w:line="480" w:lineRule="auto"/>
        <w:rPr>
          <w:rFonts w:cs="Times New Roman"/>
          <w:iCs/>
          <w:color w:val="000000" w:themeColor="text1"/>
          <w:sz w:val="24"/>
          <w:szCs w:val="24"/>
        </w:rPr>
      </w:pPr>
    </w:p>
    <w:p w14:paraId="60BD4C08" w14:textId="77777777" w:rsidR="00E83EB3" w:rsidRDefault="00AB1F1B"/>
    <w:sectPr w:rsidR="00E83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1B"/>
    <w:rsid w:val="00126446"/>
    <w:rsid w:val="00650872"/>
    <w:rsid w:val="00AB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C9827"/>
  <w15:chartTrackingRefBased/>
  <w15:docId w15:val="{6A77AA56-9023-487E-AE15-43438678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F1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F1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Quing</dc:creator>
  <cp:keywords/>
  <dc:description/>
  <cp:lastModifiedBy>Zhu, Quing</cp:lastModifiedBy>
  <cp:revision>1</cp:revision>
  <dcterms:created xsi:type="dcterms:W3CDTF">2021-09-17T03:41:00Z</dcterms:created>
  <dcterms:modified xsi:type="dcterms:W3CDTF">2021-09-17T03:41:00Z</dcterms:modified>
</cp:coreProperties>
</file>